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4295</wp:posOffset>
                </wp:positionV>
                <wp:extent cx="5399405" cy="3883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9405" cy="3883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5"/>
                              <w:gridCol w:w="1474"/>
                              <w:gridCol w:w="1336"/>
                              <w:gridCol w:w="1256"/>
                              <w:gridCol w:w="1256"/>
                              <w:gridCol w:w="125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rpoA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aoxAB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arsB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arsB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As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M4926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0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B1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J0149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/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B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J0149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/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B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J0149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/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B6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J0149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0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/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U339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03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Accession IDs from other studie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GB"/>
                                    </w:rPr>
                                    <w:instrText xml:space="preserve"> ADDIN EN.CITE &lt;EndNote&gt;&lt;Cite&gt;&lt;Author&gt;Duquesne&lt;/Author&gt;&lt;Year&gt;2008&lt;/Year&gt;&lt;RecNum&gt;62&lt;/RecNum&gt;&lt;record&gt;&lt;rec-number&gt;62&lt;/rec-number&gt;&lt;ref-type name="Journal Article"&gt;17&lt;/ref-type&gt;&lt;contributors&gt;&lt;authors&gt;&lt;author&gt;Duquesne, K.&lt;/author&gt;&lt;author&gt;Lieutaud, A.&lt;/author&gt;&lt;author&gt;Ratouchniak, J.&lt;/author&gt;&lt;author&gt;Muller, D.&lt;/author&gt;&lt;author&gt;Lett, M. C.&lt;/author&gt;&lt;author&gt;Bonnefoy, V.&lt;/author&gt;&lt;/authors&gt;&lt;/contributors&gt;&lt;auth-address&gt;C.N.R.S., Institut de Biologie Structurale et de Microbiologie, Laboratoire d&amp;apos;Ingenierie des Systemes Macromoleculaires, Marseille, France.&lt;/auth-address&gt;&lt;titles&gt;&lt;title&gt;&lt;style face="normal" font="default" size="100%"&gt;Arsenite oxidation by a chemoautotrophic moderately acidophilic &lt;/style&gt;&lt;style face="italic" font="default" size="100%"&gt;Thiomonas &lt;/style&gt;&lt;style face="normal" font="default" size="100%"&gt;sp.: from the strain isolation to the gene study&lt;/style&gt;&lt;/title&gt;&lt;secondary-title&gt;Environ. Microbiol.&lt;/secondary-title&gt;&lt;/titles&gt;&lt;periodical&gt;&lt;full-title&gt;Environ. Microbiol.&lt;/full-title&gt;&lt;/periodical&gt;&lt;pages&gt;228-237&lt;/pages&gt;&lt;volume&gt;10&lt;/volume&gt;&lt;dates&gt;&lt;year&gt;2008&lt;/year&gt;&lt;pub-dates&gt;&lt;date&gt;Sep 26&lt;/date&gt;&lt;/pub-dates&gt;&lt;/dates&gt;&lt;accession-num&gt;17894815&lt;/accession-num&gt;&lt;urls&gt;&lt;related-urls&gt;&lt;url&gt;http://www.ncbi.nlm.nih.gov/entrez/query.fcgi?cmd=Retrieve&amp;amp;db=PubMed&amp;amp;dopt=Citation&amp;amp;list_uids=17894815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[5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Sequences share 100% nucleotide identity; n/s, sequences not submitted: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arsB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arsB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sequences obtained with the internal primers were short and therefore were not submitted to the GenBank sequence depository (se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GB"/>
                                    </w:rPr>
                                    <w:instrText xml:space="preserve"> ADDIN EN.CITE &lt;EndNote&gt;&lt;Cite&gt;&lt;Author&gt;Bryan&lt;/Author&gt;&lt;Year&gt;2009&lt;/Year&gt;&lt;RecNum&gt;235&lt;/RecNum&gt;&lt;record&gt;&lt;rec-number&gt;235&lt;/rec-number&gt;&lt;ref-type name="Journal Article"&gt;17&lt;/ref-type&gt;&lt;contributors&gt;&lt;authors&gt;&lt;author&gt;Bryan, C. G.&lt;/author&gt;&lt;author&gt;Marchal, M.&lt;/author&gt;&lt;author&gt;Battaglia-Brunet, F.&lt;/author&gt;&lt;author&gt;Klugler, V.&lt;/author&gt;&lt;author&gt;Lemaitre-Guillier, C.&lt;/author&gt;&lt;author&gt;Lièvremont, D.&lt;/author&gt;&lt;author&gt;Bertin, P.&lt;/author&gt;&lt;author&gt;Arsène-Ploetze, F.&lt;/author&gt;&lt;/authors&gt;&lt;/contributors&gt;&lt;titles&gt;&lt;title&gt;&lt;style face="normal" font="default" size="100%"&gt;Carbon and arsenic metabolism in &lt;/style&gt;&lt;style face="italic" font="default" size="100%"&gt;Thiomonas &lt;/style&gt;&lt;style face="normal" font="default" size="100%"&gt;strains: differences revealed diverse adaptation processes&lt;/style&gt;&lt;/title&gt;&lt;secondary-title&gt;BMC Microbiol&lt;/secondary-title&gt;&lt;/titles&gt;&lt;periodical&gt;&lt;full-title&gt;BMC Microbiol&lt;/full-title&gt;&lt;/periodical&gt;&lt;pages&gt;127&lt;/pages&gt;&lt;volume&gt;9&lt;/volume&gt;&lt;dates&gt;&lt;year&gt;2009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[9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15pt;height:305.75pt;mso-wrap-distance-left:0pt;mso-wrap-distance-right:9.05pt;mso-wrap-distance-top:0pt;mso-wrap-distance-bottom:0pt;margin-top:5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5"/>
                        <w:gridCol w:w="1474"/>
                        <w:gridCol w:w="1336"/>
                        <w:gridCol w:w="1256"/>
                        <w:gridCol w:w="1256"/>
                        <w:gridCol w:w="125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92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rpoA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aoxAB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arsB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arsB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As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M49268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3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0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4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B1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J0149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/s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B2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J0149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/s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B3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J0149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/s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B6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J0149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0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/s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U33921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03" w:type="dxa"/>
                            <w:gridSpan w:val="6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Accession IDs from other studies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GB"/>
                              </w:rPr>
                              <w:instrText xml:space="preserve"> ADDIN EN.CITE &lt;EndNote&gt;&lt;Cite&gt;&lt;Author&gt;Duquesne&lt;/Author&gt;&lt;Year&gt;2008&lt;/Year&gt;&lt;RecNum&gt;62&lt;/RecNum&gt;&lt;record&gt;&lt;rec-number&gt;62&lt;/rec-number&gt;&lt;ref-type name="Journal Article"&gt;17&lt;/ref-type&gt;&lt;contributors&gt;&lt;authors&gt;&lt;author&gt;Duquesne, K.&lt;/author&gt;&lt;author&gt;Lieutaud, A.&lt;/author&gt;&lt;author&gt;Ratouchniak, J.&lt;/author&gt;&lt;author&gt;Muller, D.&lt;/author&gt;&lt;author&gt;Lett, M. C.&lt;/author&gt;&lt;author&gt;Bonnefoy, V.&lt;/author&gt;&lt;/authors&gt;&lt;/contributors&gt;&lt;auth-address&gt;C.N.R.S., Institut de Biologie Structurale et de Microbiologie, Laboratoire d&amp;apos;Ingenierie des Systemes Macromoleculaires, Marseille, France.&lt;/auth-address&gt;&lt;titles&gt;&lt;title&gt;&lt;style face="normal" font="default" size="100%"&gt;Arsenite oxidation by a chemoautotrophic moderately acidophilic &lt;/style&gt;&lt;style face="italic" font="default" size="100%"&gt;Thiomonas &lt;/style&gt;&lt;style face="normal" font="default" size="100%"&gt;sp.: from the strain isolation to the gene study&lt;/style&gt;&lt;/title&gt;&lt;secondary-title&gt;Environ. Microbiol.&lt;/secondary-title&gt;&lt;/titles&gt;&lt;periodical&gt;&lt;full-title&gt;Environ. Microbiol.&lt;/full-title&gt;&lt;/periodical&gt;&lt;pages&gt;228-237&lt;/pages&gt;&lt;volume&gt;10&lt;/volume&gt;&lt;dates&gt;&lt;year&gt;2008&lt;/year&gt;&lt;pub-dates&gt;&lt;date&gt;Sep 26&lt;/date&gt;&lt;/pub-dates&gt;&lt;/dates&gt;&lt;accession-num&gt;17894815&lt;/accession-num&gt;&lt;urls&gt;&lt;related-urls&gt;&lt;url&gt;http://www.ncbi.nlm.nih.gov/entrez/query.fcgi?cmd=Retrieve&amp;amp;db=PubMed&amp;amp;dopt=Citation&amp;amp;list_uids=17894815 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[5]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 xml:space="preserve">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Sequences share 100% nucleotide identity; n/s, sequences not submitted: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arsB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arsB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sequences obtained with the internal primers were short and therefore were not submitted to the GenBank sequence depository (se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GB"/>
                              </w:rPr>
                              <w:instrText xml:space="preserve"> ADDIN EN.CITE &lt;EndNote&gt;&lt;Cite&gt;&lt;Author&gt;Bryan&lt;/Author&gt;&lt;Year&gt;2009&lt;/Year&gt;&lt;RecNum&gt;235&lt;/RecNum&gt;&lt;record&gt;&lt;rec-number&gt;235&lt;/rec-number&gt;&lt;ref-type name="Journal Article"&gt;17&lt;/ref-type&gt;&lt;contributors&gt;&lt;authors&gt;&lt;author&gt;Bryan, C. G.&lt;/author&gt;&lt;author&gt;Marchal, M.&lt;/author&gt;&lt;author&gt;Battaglia-Brunet, F.&lt;/author&gt;&lt;author&gt;Klugler, V.&lt;/author&gt;&lt;author&gt;Lemaitre-Guillier, C.&lt;/author&gt;&lt;author&gt;Lièvremont, D.&lt;/author&gt;&lt;author&gt;Bertin, P.&lt;/author&gt;&lt;author&gt;Arsène-Ploetze, F.&lt;/author&gt;&lt;/authors&gt;&lt;/contributors&gt;&lt;titles&gt;&lt;title&gt;&lt;style face="normal" font="default" size="100%"&gt;Carbon and arsenic metabolism in &lt;/style&gt;&lt;style face="italic" font="default" size="100%"&gt;Thiomonas &lt;/style&gt;&lt;style face="normal" font="default" size="100%"&gt;strains: differences revealed diverse adaptation processes&lt;/style&gt;&lt;/title&gt;&lt;secondary-title&gt;BMC Microbiol&lt;/secondary-title&gt;&lt;/titles&gt;&lt;periodical&gt;&lt;full-title&gt;BMC Microbiol&lt;/full-title&gt;&lt;/periodical&gt;&lt;pages&gt;127&lt;/pages&gt;&lt;volume&gt;9&lt;/volume&gt;&lt;dates&gt;&lt;year&gt;2009&lt;/year&gt;&lt;/dates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[9]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sectPr>
      <w:type w:val="continuous"/>
      <w:pgSz w:w="11906" w:h="16838"/>
      <w:pgMar w:left="1418" w:right="1418" w:gutter="0" w:header="0" w:top="1418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9:31:00Z</dcterms:created>
  <dc:creator> </dc:creator>
  <dc:description/>
  <cp:keywords/>
  <dc:language>en-US</dc:language>
  <cp:lastModifiedBy>GMGM1 FP</cp:lastModifiedBy>
  <dcterms:modified xsi:type="dcterms:W3CDTF">2010-01-21T15:52:00Z</dcterms:modified>
  <cp:revision>3</cp:revision>
  <dc:subject/>
  <dc:title/>
</cp:coreProperties>
</file>